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955" w:rsidRPr="003B6576" w:rsidRDefault="00881497" w:rsidP="0001359D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</w:pPr>
      <w:r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Table </w:t>
      </w:r>
      <w:r w:rsidR="00730999"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S6</w:t>
      </w:r>
      <w:r w:rsid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.</w:t>
      </w:r>
      <w:r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</w:t>
      </w:r>
      <w:r w:rsidR="00C25EAE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Summary of </w:t>
      </w:r>
      <w:r w:rsidR="00C25EAE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>35</w:t>
      </w:r>
      <w:r w:rsidR="00C25EAE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SNPs in purple cultivar ‘Hei Meiren’ and </w:t>
      </w:r>
      <w:r w:rsidR="00C25EAE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>64</w:t>
      </w:r>
      <w:r w:rsidR="004D4227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 </w:t>
      </w:r>
      <w:r w:rsidR="00C25EAE" w:rsidRPr="0097071D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SNPs</w:t>
      </w:r>
      <w:r w:rsidR="0040361C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in white cultivar ‘Xin Daping’</w:t>
      </w:r>
      <w:r w:rsidR="0040361C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 </w:t>
      </w:r>
      <w:bookmarkStart w:id="0" w:name="_GoBack"/>
      <w:bookmarkEnd w:id="0"/>
      <w:r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with respect to </w:t>
      </w:r>
      <w:r w:rsidR="001679C7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the published </w:t>
      </w:r>
      <w:r w:rsidR="00730999" w:rsidRPr="00C8369E">
        <w:rPr>
          <w:rFonts w:ascii="Times New Roman" w:eastAsia="宋体" w:hAnsi="Times New Roman" w:cs="Times New Roman"/>
          <w:b/>
          <w:bCs/>
          <w:i/>
          <w:iCs/>
          <w:kern w:val="2"/>
          <w:sz w:val="24"/>
          <w:szCs w:val="24"/>
        </w:rPr>
        <w:t>bHLH1</w:t>
      </w:r>
      <w:r w:rsidR="00730999"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(JX848660)</w:t>
      </w:r>
      <w:r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 </w:t>
      </w:r>
      <w:r w:rsidR="00730999"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from </w:t>
      </w:r>
      <w:r w:rsidR="00606910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the </w:t>
      </w:r>
      <w:r w:rsidR="00730999"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 xml:space="preserve">purple </w:t>
      </w:r>
      <w:r w:rsidR="00606910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 xml:space="preserve">cultivar </w:t>
      </w:r>
      <w:r w:rsidR="00730999" w:rsidRPr="003B6576">
        <w:rPr>
          <w:rFonts w:ascii="Times New Roman" w:eastAsia="宋体" w:hAnsi="Times New Roman" w:cs="Times New Roman"/>
          <w:b/>
          <w:bCs/>
          <w:iCs/>
          <w:kern w:val="2"/>
          <w:sz w:val="24"/>
          <w:szCs w:val="24"/>
        </w:rPr>
        <w:t>‘Magic Molly’</w:t>
      </w:r>
      <w:r w:rsidR="001679C7">
        <w:rPr>
          <w:rFonts w:ascii="Times New Roman" w:eastAsia="宋体" w:hAnsi="Times New Roman" w:cs="Times New Roman" w:hint="eastAsia"/>
          <w:b/>
          <w:bCs/>
          <w:iCs/>
          <w:kern w:val="2"/>
          <w:sz w:val="24"/>
          <w:szCs w:val="24"/>
        </w:rPr>
        <w:t>.</w:t>
      </w:r>
    </w:p>
    <w:tbl>
      <w:tblPr>
        <w:tblStyle w:val="TableGrid"/>
        <w:tblW w:w="8812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271"/>
        <w:gridCol w:w="1064"/>
        <w:gridCol w:w="868"/>
        <w:gridCol w:w="882"/>
        <w:gridCol w:w="881"/>
        <w:gridCol w:w="770"/>
        <w:gridCol w:w="857"/>
        <w:gridCol w:w="949"/>
      </w:tblGrid>
      <w:tr w:rsidR="00730999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s</w:t>
            </w:r>
          </w:p>
        </w:tc>
        <w:tc>
          <w:tcPr>
            <w:tcW w:w="1750" w:type="dxa"/>
            <w:gridSpan w:val="2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 acid substitutions</w:t>
            </w:r>
          </w:p>
        </w:tc>
        <w:tc>
          <w:tcPr>
            <w:tcW w:w="1651" w:type="dxa"/>
            <w:gridSpan w:val="2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ount</w:t>
            </w:r>
            <w:r w:rsidR="00CE694F" w:rsidRPr="00C06F85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6" w:type="dxa"/>
            <w:gridSpan w:val="2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 rate</w:t>
            </w:r>
            <w:r w:rsidR="00CE694F" w:rsidRPr="00C06F85">
              <w:rPr>
                <w:color w:val="000000"/>
                <w:sz w:val="24"/>
                <w:szCs w:val="24"/>
                <w:vertAlign w:val="superscript"/>
              </w:rPr>
              <w:t>**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ercentage)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C06F85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tide positions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2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T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101985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</w:t>
            </w:r>
          </w:p>
        </w:tc>
        <w:tc>
          <w:tcPr>
            <w:tcW w:w="1271" w:type="dxa"/>
            <w:vAlign w:val="center"/>
          </w:tcPr>
          <w:p w:rsidR="00730999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730999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EA6252" w:rsidP="00EA62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EA6252" w:rsidP="00EA62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A6252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9</w:t>
            </w:r>
          </w:p>
        </w:tc>
        <w:tc>
          <w:tcPr>
            <w:tcW w:w="1271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064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gt;S</w:t>
            </w:r>
          </w:p>
        </w:tc>
        <w:tc>
          <w:tcPr>
            <w:tcW w:w="882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70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49" w:type="dxa"/>
            <w:vAlign w:val="center"/>
          </w:tcPr>
          <w:p w:rsidR="00EA6252" w:rsidRPr="00C06F85" w:rsidRDefault="00EA6252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3-74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EA62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GG&gt;</w:t>
            </w:r>
            <w:r w:rsidR="00EA6252" w:rsidRPr="00914E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EA6252" w:rsidRDefault="00730999" w:rsidP="00EA62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&gt;</w:t>
            </w:r>
          </w:p>
          <w:p w:rsidR="00730999" w:rsidRPr="00914E8F" w:rsidRDefault="00EA6252" w:rsidP="00EA62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E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9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1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3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5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5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T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4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14E8F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69</w:t>
            </w:r>
          </w:p>
        </w:tc>
        <w:tc>
          <w:tcPr>
            <w:tcW w:w="127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68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S</w:t>
            </w:r>
          </w:p>
        </w:tc>
        <w:tc>
          <w:tcPr>
            <w:tcW w:w="88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57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27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2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5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3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4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5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3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5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914E8F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6</w:t>
            </w:r>
          </w:p>
        </w:tc>
        <w:tc>
          <w:tcPr>
            <w:tcW w:w="127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68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&gt;S</w:t>
            </w:r>
          </w:p>
        </w:tc>
        <w:tc>
          <w:tcPr>
            <w:tcW w:w="88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2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3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14E8F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84</w:t>
            </w:r>
          </w:p>
        </w:tc>
        <w:tc>
          <w:tcPr>
            <w:tcW w:w="127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&gt;R</w:t>
            </w:r>
          </w:p>
        </w:tc>
        <w:tc>
          <w:tcPr>
            <w:tcW w:w="88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7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14E8F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85</w:t>
            </w:r>
          </w:p>
        </w:tc>
        <w:tc>
          <w:tcPr>
            <w:tcW w:w="127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68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&gt;R</w:t>
            </w:r>
          </w:p>
        </w:tc>
        <w:tc>
          <w:tcPr>
            <w:tcW w:w="881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914E8F" w:rsidRPr="00C06F85" w:rsidRDefault="00914E8F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3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4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1-1733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914E8F" w:rsidRDefault="00730999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&gt;</w:t>
            </w:r>
          </w:p>
          <w:p w:rsidR="00730999" w:rsidRPr="00914E8F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E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914E8F" w:rsidRDefault="00730999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</w:p>
          <w:p w:rsidR="00730999" w:rsidRPr="00914E8F" w:rsidRDefault="00914E8F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E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914E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3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5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9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6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9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7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A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C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C06F85" w:rsidRPr="00C06F85" w:rsidTr="00601F68">
        <w:trPr>
          <w:trHeight w:val="284"/>
          <w:jc w:val="center"/>
        </w:trPr>
        <w:tc>
          <w:tcPr>
            <w:tcW w:w="12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8</w:t>
            </w:r>
          </w:p>
        </w:tc>
        <w:tc>
          <w:tcPr>
            <w:tcW w:w="127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G</w:t>
            </w:r>
          </w:p>
        </w:tc>
        <w:tc>
          <w:tcPr>
            <w:tcW w:w="1064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&gt;G</w:t>
            </w:r>
          </w:p>
        </w:tc>
        <w:tc>
          <w:tcPr>
            <w:tcW w:w="868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2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BC282C"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</w:t>
            </w: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81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770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7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49" w:type="dxa"/>
            <w:vAlign w:val="center"/>
          </w:tcPr>
          <w:p w:rsidR="00730999" w:rsidRPr="00C06F85" w:rsidRDefault="00730999" w:rsidP="000135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F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:rsidR="00CE694F" w:rsidRPr="0084507F" w:rsidRDefault="00CE694F" w:rsidP="00CE694F">
      <w:pPr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CE694F">
        <w:rPr>
          <w:rFonts w:ascii="Times New Roman" w:hAnsi="Times New Roman" w:cs="Times New Roman"/>
          <w:sz w:val="24"/>
        </w:rPr>
        <w:t>*</w:t>
      </w:r>
      <w:r w:rsidRPr="00CE694F">
        <w:rPr>
          <w:rFonts w:ascii="Times New Roman" w:hAnsi="Times New Roman" w:cs="Times New Roman"/>
          <w:bCs/>
          <w:sz w:val="24"/>
        </w:rPr>
        <w:t xml:space="preserve"> Represents number of reads mapped to the published </w:t>
      </w:r>
      <w:r w:rsidR="0084507F" w:rsidRPr="0084507F">
        <w:rPr>
          <w:rFonts w:ascii="Times New Roman" w:hAnsi="Times New Roman" w:cs="Times New Roman"/>
          <w:bCs/>
          <w:i/>
          <w:sz w:val="24"/>
        </w:rPr>
        <w:t>bHLH1</w:t>
      </w:r>
      <w:r w:rsidR="0084507F" w:rsidRPr="0084507F">
        <w:rPr>
          <w:rFonts w:ascii="Times New Roman" w:hAnsi="Times New Roman" w:cs="Times New Roman"/>
          <w:bCs/>
          <w:sz w:val="24"/>
        </w:rPr>
        <w:t xml:space="preserve"> (JX848660)</w:t>
      </w:r>
      <w:r w:rsidRPr="00CE694F">
        <w:rPr>
          <w:rFonts w:ascii="Times New Roman" w:hAnsi="Times New Roman" w:cs="Times New Roman"/>
          <w:bCs/>
          <w:sz w:val="24"/>
        </w:rPr>
        <w:t xml:space="preserve"> visualized by </w:t>
      </w:r>
      <w:r w:rsidRPr="0084507F">
        <w:rPr>
          <w:rFonts w:ascii="Times New Roman" w:hAnsi="Times New Roman" w:cs="Times New Roman"/>
          <w:bCs/>
          <w:sz w:val="24"/>
        </w:rPr>
        <w:t>IGV 2.3.25.</w:t>
      </w:r>
    </w:p>
    <w:p w:rsidR="00CE694F" w:rsidRPr="00CE694F" w:rsidRDefault="00CE694F" w:rsidP="00CE69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CE694F">
        <w:rPr>
          <w:rFonts w:ascii="Times New Roman" w:hAnsi="Times New Roman" w:cs="Times New Roman"/>
          <w:sz w:val="24"/>
        </w:rPr>
        <w:t xml:space="preserve">** </w:t>
      </w:r>
      <w:r w:rsidRPr="00CE694F">
        <w:rPr>
          <w:rFonts w:ascii="Times New Roman" w:hAnsi="Times New Roman" w:cs="Times New Roman"/>
          <w:bCs/>
          <w:sz w:val="24"/>
        </w:rPr>
        <w:t>Represents percentage of mutation rate as a total count.</w:t>
      </w:r>
    </w:p>
    <w:p w:rsidR="00730999" w:rsidRPr="00881497" w:rsidRDefault="00730999">
      <w:pPr>
        <w:rPr>
          <w:sz w:val="20"/>
          <w:szCs w:val="20"/>
        </w:rPr>
      </w:pPr>
    </w:p>
    <w:sectPr w:rsidR="00730999" w:rsidRPr="00881497" w:rsidSect="00EA5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ABA" w:rsidRDefault="00AE0ABA" w:rsidP="00881497">
      <w:pPr>
        <w:spacing w:after="0" w:line="240" w:lineRule="auto"/>
      </w:pPr>
      <w:r>
        <w:separator/>
      </w:r>
    </w:p>
  </w:endnote>
  <w:endnote w:type="continuationSeparator" w:id="0">
    <w:p w:rsidR="00AE0ABA" w:rsidRDefault="00AE0ABA" w:rsidP="00881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ABA" w:rsidRDefault="00AE0ABA" w:rsidP="00881497">
      <w:pPr>
        <w:spacing w:after="0" w:line="240" w:lineRule="auto"/>
      </w:pPr>
      <w:r>
        <w:separator/>
      </w:r>
    </w:p>
  </w:footnote>
  <w:footnote w:type="continuationSeparator" w:id="0">
    <w:p w:rsidR="00AE0ABA" w:rsidRDefault="00AE0ABA" w:rsidP="00881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D04C4"/>
    <w:rsid w:val="00011D3A"/>
    <w:rsid w:val="0001359D"/>
    <w:rsid w:val="00080F82"/>
    <w:rsid w:val="000E20CA"/>
    <w:rsid w:val="00101985"/>
    <w:rsid w:val="001027E9"/>
    <w:rsid w:val="001469B2"/>
    <w:rsid w:val="001679C7"/>
    <w:rsid w:val="001B1766"/>
    <w:rsid w:val="001B7E83"/>
    <w:rsid w:val="001D6C61"/>
    <w:rsid w:val="00230AD0"/>
    <w:rsid w:val="00240F2F"/>
    <w:rsid w:val="00272D90"/>
    <w:rsid w:val="002B15ED"/>
    <w:rsid w:val="002D1E17"/>
    <w:rsid w:val="002F53D4"/>
    <w:rsid w:val="002F693F"/>
    <w:rsid w:val="00357616"/>
    <w:rsid w:val="003B6576"/>
    <w:rsid w:val="0040361C"/>
    <w:rsid w:val="00434C4A"/>
    <w:rsid w:val="0044755B"/>
    <w:rsid w:val="00455F70"/>
    <w:rsid w:val="004637E0"/>
    <w:rsid w:val="004C0A05"/>
    <w:rsid w:val="004C1660"/>
    <w:rsid w:val="004D4227"/>
    <w:rsid w:val="0055048D"/>
    <w:rsid w:val="0057218C"/>
    <w:rsid w:val="005A5FCA"/>
    <w:rsid w:val="005A7535"/>
    <w:rsid w:val="005D04C4"/>
    <w:rsid w:val="005E203B"/>
    <w:rsid w:val="00601F68"/>
    <w:rsid w:val="00603CE4"/>
    <w:rsid w:val="00606910"/>
    <w:rsid w:val="00635FA5"/>
    <w:rsid w:val="0065297A"/>
    <w:rsid w:val="006D2559"/>
    <w:rsid w:val="006F385D"/>
    <w:rsid w:val="00706CA4"/>
    <w:rsid w:val="0072294B"/>
    <w:rsid w:val="00730999"/>
    <w:rsid w:val="0079128A"/>
    <w:rsid w:val="00817EF7"/>
    <w:rsid w:val="00830AC8"/>
    <w:rsid w:val="0084507F"/>
    <w:rsid w:val="0088001B"/>
    <w:rsid w:val="00881497"/>
    <w:rsid w:val="008A1CED"/>
    <w:rsid w:val="00914E8F"/>
    <w:rsid w:val="00970026"/>
    <w:rsid w:val="00975692"/>
    <w:rsid w:val="009826E8"/>
    <w:rsid w:val="00984B1A"/>
    <w:rsid w:val="009C3A96"/>
    <w:rsid w:val="009E1B48"/>
    <w:rsid w:val="009F16FF"/>
    <w:rsid w:val="009F46CB"/>
    <w:rsid w:val="00A244D8"/>
    <w:rsid w:val="00AA44CA"/>
    <w:rsid w:val="00AE0ABA"/>
    <w:rsid w:val="00AF7E6B"/>
    <w:rsid w:val="00B6281C"/>
    <w:rsid w:val="00B64B8F"/>
    <w:rsid w:val="00B8585A"/>
    <w:rsid w:val="00BC282C"/>
    <w:rsid w:val="00BD2578"/>
    <w:rsid w:val="00C06F85"/>
    <w:rsid w:val="00C25EAE"/>
    <w:rsid w:val="00C57198"/>
    <w:rsid w:val="00C8369E"/>
    <w:rsid w:val="00C92484"/>
    <w:rsid w:val="00CA6B56"/>
    <w:rsid w:val="00CC1FD2"/>
    <w:rsid w:val="00CD3569"/>
    <w:rsid w:val="00CE694F"/>
    <w:rsid w:val="00D25E1C"/>
    <w:rsid w:val="00DB028C"/>
    <w:rsid w:val="00E23E2F"/>
    <w:rsid w:val="00E43604"/>
    <w:rsid w:val="00E4413E"/>
    <w:rsid w:val="00E9569C"/>
    <w:rsid w:val="00EA5955"/>
    <w:rsid w:val="00EA6252"/>
    <w:rsid w:val="00F018CE"/>
    <w:rsid w:val="00F21202"/>
    <w:rsid w:val="00FA7111"/>
    <w:rsid w:val="00FB31E3"/>
    <w:rsid w:val="00FF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81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1497"/>
  </w:style>
  <w:style w:type="paragraph" w:styleId="Footer">
    <w:name w:val="footer"/>
    <w:basedOn w:val="Normal"/>
    <w:link w:val="FooterChar"/>
    <w:uiPriority w:val="99"/>
    <w:semiHidden/>
    <w:unhideWhenUsed/>
    <w:rsid w:val="00881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14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 Lui</dc:creator>
  <cp:lastModifiedBy>liuyh</cp:lastModifiedBy>
  <cp:revision>35</cp:revision>
  <dcterms:created xsi:type="dcterms:W3CDTF">2014-11-13T06:00:00Z</dcterms:created>
  <dcterms:modified xsi:type="dcterms:W3CDTF">2015-04-19T00:12:00Z</dcterms:modified>
</cp:coreProperties>
</file>